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7678D" w14:textId="22203D03" w:rsidR="004B53EC" w:rsidRDefault="002F5CD9" w:rsidP="004B53E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Table </w:t>
      </w:r>
      <w:r w:rsidR="002E10DF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4</w:t>
      </w:r>
      <w:r w:rsidR="004B53EC">
        <w:rPr>
          <w:rFonts w:ascii="Times New Roman" w:hAnsi="Times New Roman" w:cs="Times New Roman"/>
          <w:b/>
          <w:lang w:val="en-US"/>
        </w:rPr>
        <w:t>.</w:t>
      </w:r>
      <w:r w:rsidR="004B53EC" w:rsidRPr="00942FA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B53EC" w:rsidRPr="004B53EC">
        <w:rPr>
          <w:rFonts w:ascii="Times New Roman" w:hAnsi="Times New Roman" w:cs="Times New Roman"/>
          <w:b/>
          <w:lang w:val="en-US"/>
        </w:rPr>
        <w:t>Colocalization</w:t>
      </w:r>
      <w:proofErr w:type="spellEnd"/>
      <w:r w:rsidR="004B53EC" w:rsidRPr="004B53EC">
        <w:rPr>
          <w:rFonts w:ascii="Times New Roman" w:hAnsi="Times New Roman" w:cs="Times New Roman"/>
          <w:b/>
          <w:lang w:val="en-US"/>
        </w:rPr>
        <w:t xml:space="preserve"> of topology and function prediction for TMEM213 at </w:t>
      </w:r>
      <w:proofErr w:type="spellStart"/>
      <w:r w:rsidR="004B53EC" w:rsidRPr="004B53EC">
        <w:rPr>
          <w:rFonts w:ascii="Times New Roman" w:hAnsi="Times New Roman" w:cs="Times New Roman"/>
          <w:b/>
          <w:lang w:val="en-US"/>
        </w:rPr>
        <w:t>Metaserver</w:t>
      </w:r>
      <w:proofErr w:type="spellEnd"/>
      <w:r w:rsidR="004B53EC" w:rsidRPr="004B53EC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4B53EC" w:rsidRPr="004B53EC">
        <w:rPr>
          <w:rFonts w:ascii="Times New Roman" w:hAnsi="Times New Roman" w:cs="Times New Roman"/>
          <w:b/>
          <w:lang w:val="en-US"/>
        </w:rPr>
        <w:t>Genesili</w:t>
      </w:r>
      <w:r w:rsidR="00382D15">
        <w:rPr>
          <w:rFonts w:ascii="Times New Roman" w:hAnsi="Times New Roman" w:cs="Times New Roman"/>
          <w:b/>
          <w:lang w:val="en-US"/>
        </w:rPr>
        <w:t>co</w:t>
      </w:r>
      <w:proofErr w:type="spellEnd"/>
      <w:r w:rsidR="00382D15">
        <w:rPr>
          <w:rFonts w:ascii="Times New Roman" w:hAnsi="Times New Roman" w:cs="Times New Roman"/>
          <w:b/>
          <w:lang w:val="en-US"/>
        </w:rPr>
        <w:t xml:space="preserve"> gateway</w:t>
      </w:r>
      <w:r w:rsidR="004B53EC" w:rsidRPr="004B53EC">
        <w:rPr>
          <w:rFonts w:ascii="Times New Roman" w:hAnsi="Times New Roman" w:cs="Times New Roman"/>
          <w:b/>
          <w:lang w:val="en-US"/>
        </w:rPr>
        <w:t>.</w:t>
      </w:r>
      <w:r w:rsidR="004B53EC">
        <w:rPr>
          <w:rFonts w:ascii="Times New Roman" w:hAnsi="Times New Roman" w:cs="Times New Roman"/>
          <w:lang w:val="en-US"/>
        </w:rPr>
        <w:t xml:space="preserve"> TM helices were superimposed to the results from PSORT II </w:t>
      </w:r>
      <w:r w:rsidR="00382D15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="00382D15">
        <w:rPr>
          <w:rFonts w:ascii="Times New Roman" w:hAnsi="Times New Roman" w:cs="Times New Roman"/>
          <w:lang w:val="en-US"/>
        </w:rPr>
        <w:t>Localizome</w:t>
      </w:r>
      <w:proofErr w:type="spellEnd"/>
      <w:r w:rsidR="004B53EC" w:rsidRPr="00942FAA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W w:w="0" w:type="auto"/>
        <w:tblInd w:w="-147" w:type="dxa"/>
        <w:tblLook w:val="04A0" w:firstRow="1" w:lastRow="0" w:firstColumn="1" w:lastColumn="0" w:noHBand="0" w:noVBand="1"/>
      </w:tblPr>
      <w:tblGrid>
        <w:gridCol w:w="2070"/>
        <w:gridCol w:w="907"/>
        <w:gridCol w:w="2410"/>
        <w:gridCol w:w="4969"/>
        <w:gridCol w:w="2485"/>
        <w:gridCol w:w="1945"/>
      </w:tblGrid>
      <w:tr w:rsidR="004B53EC" w14:paraId="0B30CFCA" w14:textId="77777777" w:rsidTr="00C83CBC">
        <w:tc>
          <w:tcPr>
            <w:tcW w:w="2070" w:type="dxa"/>
            <w:vAlign w:val="center"/>
          </w:tcPr>
          <w:p w14:paraId="39AC5401" w14:textId="77777777" w:rsidR="004B53EC" w:rsidRPr="00942FAA" w:rsidRDefault="004B53EC" w:rsidP="00C83C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42FAA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12716" w:type="dxa"/>
            <w:gridSpan w:val="5"/>
            <w:vAlign w:val="center"/>
          </w:tcPr>
          <w:p w14:paraId="231F84A7" w14:textId="77777777" w:rsidR="004B53EC" w:rsidRDefault="004B53EC" w:rsidP="00C83CBC">
            <w:pPr>
              <w:jc w:val="center"/>
              <w:rPr>
                <w:lang w:val="en-US"/>
              </w:rPr>
            </w:pPr>
            <w:r w:rsidRPr="00942FAA">
              <w:rPr>
                <w:rFonts w:ascii="Times New Roman" w:hAnsi="Times New Roman" w:cs="Times New Roman"/>
                <w:b/>
                <w:lang w:val="en-US"/>
              </w:rPr>
              <w:t>Prediction</w:t>
            </w:r>
          </w:p>
        </w:tc>
      </w:tr>
      <w:tr w:rsidR="004B53EC" w14:paraId="70AA2BE9" w14:textId="77777777" w:rsidTr="00C83CBC">
        <w:tc>
          <w:tcPr>
            <w:tcW w:w="2070" w:type="dxa"/>
            <w:vAlign w:val="center"/>
          </w:tcPr>
          <w:p w14:paraId="6AA0390B" w14:textId="77777777" w:rsidR="004B53EC" w:rsidRPr="00942FAA" w:rsidRDefault="004B53EC" w:rsidP="00C83CB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42FAA">
              <w:rPr>
                <w:rFonts w:ascii="Times New Roman" w:hAnsi="Times New Roman" w:cs="Times New Roman"/>
                <w:i/>
                <w:lang w:val="en-US"/>
              </w:rPr>
              <w:t>Numeration</w:t>
            </w:r>
            <w:r>
              <w:rPr>
                <w:rStyle w:val="Odwoanieprzypisudolnego"/>
                <w:rFonts w:ascii="Times New Roman" w:hAnsi="Times New Roman" w:cs="Times New Roman"/>
                <w:i/>
                <w:lang w:val="en-US"/>
              </w:rPr>
              <w:footnoteReference w:id="1"/>
            </w:r>
          </w:p>
        </w:tc>
        <w:tc>
          <w:tcPr>
            <w:tcW w:w="907" w:type="dxa"/>
            <w:vAlign w:val="center"/>
          </w:tcPr>
          <w:p w14:paraId="1FB951D6" w14:textId="77777777" w:rsidR="004B53EC" w:rsidRPr="00C72120" w:rsidRDefault="004B53EC" w:rsidP="00C83CBC">
            <w:r w:rsidRPr="00C72120">
              <w:rPr>
                <w:rFonts w:ascii="Courier New" w:hAnsi="Courier New" w:cs="Courier New"/>
                <w:sz w:val="18"/>
                <w:szCs w:val="18"/>
                <w:lang w:val="en-US"/>
              </w:rPr>
              <w:t>1.....</w:t>
            </w:r>
          </w:p>
        </w:tc>
        <w:tc>
          <w:tcPr>
            <w:tcW w:w="2410" w:type="dxa"/>
            <w:vAlign w:val="center"/>
          </w:tcPr>
          <w:p w14:paraId="2385355E" w14:textId="77777777" w:rsidR="004B53EC" w:rsidRPr="001A7A1C" w:rsidRDefault="004B53EC" w:rsidP="00C83CBC">
            <w:r w:rsidRPr="0017404D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...10........20.....</w:t>
            </w:r>
          </w:p>
        </w:tc>
        <w:tc>
          <w:tcPr>
            <w:tcW w:w="4969" w:type="dxa"/>
            <w:vAlign w:val="center"/>
          </w:tcPr>
          <w:p w14:paraId="485D1A95" w14:textId="77777777" w:rsidR="004B53EC" w:rsidRPr="001A7A1C" w:rsidRDefault="004B53EC" w:rsidP="00C83CBC">
            <w:r w:rsidRPr="001A7A1C">
              <w:rPr>
                <w:rFonts w:ascii="Courier New" w:hAnsi="Courier New" w:cs="Courier New"/>
                <w:sz w:val="18"/>
                <w:szCs w:val="18"/>
                <w:lang w:val="en-US"/>
              </w:rPr>
              <w:t>...30........40........50........60........7</w:t>
            </w:r>
          </w:p>
        </w:tc>
        <w:tc>
          <w:tcPr>
            <w:tcW w:w="2485" w:type="dxa"/>
            <w:vAlign w:val="center"/>
          </w:tcPr>
          <w:p w14:paraId="36D1B240" w14:textId="77777777" w:rsidR="004B53EC" w:rsidRPr="001A7A1C" w:rsidRDefault="004B53EC" w:rsidP="00C83CBC">
            <w:r w:rsidRPr="0017404D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0........80........90</w:t>
            </w:r>
          </w:p>
        </w:tc>
        <w:tc>
          <w:tcPr>
            <w:tcW w:w="1945" w:type="dxa"/>
            <w:vAlign w:val="center"/>
          </w:tcPr>
          <w:p w14:paraId="25B01F36" w14:textId="77777777" w:rsidR="004B53EC" w:rsidRPr="001A7A1C" w:rsidRDefault="004B53EC" w:rsidP="00C83CBC">
            <w:r w:rsidRPr="001A7A1C">
              <w:rPr>
                <w:rFonts w:ascii="Courier New" w:hAnsi="Courier New" w:cs="Courier New"/>
                <w:sz w:val="18"/>
                <w:szCs w:val="18"/>
                <w:lang w:val="en-US"/>
              </w:rPr>
              <w:t>........100.....</w:t>
            </w:r>
          </w:p>
        </w:tc>
      </w:tr>
      <w:tr w:rsidR="004B53EC" w14:paraId="289B94C5" w14:textId="77777777" w:rsidTr="00C83CBC">
        <w:tc>
          <w:tcPr>
            <w:tcW w:w="2070" w:type="dxa"/>
            <w:vAlign w:val="center"/>
          </w:tcPr>
          <w:p w14:paraId="4B638CEB" w14:textId="77777777" w:rsidR="004B53EC" w:rsidRPr="00942FAA" w:rsidRDefault="004B53EC" w:rsidP="00C83CB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equence</w:t>
            </w:r>
          </w:p>
        </w:tc>
        <w:tc>
          <w:tcPr>
            <w:tcW w:w="907" w:type="dxa"/>
            <w:vAlign w:val="center"/>
          </w:tcPr>
          <w:p w14:paraId="4521F634" w14:textId="77777777" w:rsidR="004B53EC" w:rsidRPr="00C72120" w:rsidRDefault="004B53EC" w:rsidP="00C83CBC">
            <w:r w:rsidRPr="00C72120">
              <w:rPr>
                <w:rFonts w:ascii="Courier New" w:hAnsi="Courier New" w:cs="Courier New"/>
                <w:sz w:val="18"/>
                <w:szCs w:val="18"/>
                <w:lang w:val="en-US"/>
              </w:rPr>
              <w:t>MQRLPA</w:t>
            </w:r>
          </w:p>
        </w:tc>
        <w:tc>
          <w:tcPr>
            <w:tcW w:w="2410" w:type="dxa"/>
            <w:vAlign w:val="center"/>
          </w:tcPr>
          <w:p w14:paraId="42EEF2C5" w14:textId="77777777" w:rsidR="004B53EC" w:rsidRPr="00CB0516" w:rsidRDefault="004B53EC" w:rsidP="00C83CBC">
            <w:r w:rsidRPr="00CB0516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ATRATLILSLAFASLHSACS</w:t>
            </w:r>
          </w:p>
        </w:tc>
        <w:tc>
          <w:tcPr>
            <w:tcW w:w="4969" w:type="dxa"/>
            <w:vAlign w:val="center"/>
          </w:tcPr>
          <w:p w14:paraId="63E44D26" w14:textId="77777777" w:rsidR="004B53EC" w:rsidRPr="000211F7" w:rsidRDefault="004B53EC" w:rsidP="00C83CBC">
            <w:r w:rsidRPr="000211F7">
              <w:rPr>
                <w:rFonts w:ascii="Courier New" w:hAnsi="Courier New" w:cs="Courier New"/>
                <w:sz w:val="18"/>
                <w:szCs w:val="18"/>
                <w:lang w:val="en-US"/>
              </w:rPr>
              <w:t>AEASSSNSSSLTAHHPDPGTLEQCLNVDFCPQAARCCRTGVDEY</w:t>
            </w:r>
          </w:p>
        </w:tc>
        <w:tc>
          <w:tcPr>
            <w:tcW w:w="2485" w:type="dxa"/>
            <w:vAlign w:val="center"/>
          </w:tcPr>
          <w:p w14:paraId="4870A5FD" w14:textId="77777777" w:rsidR="004B53EC" w:rsidRPr="00AE36F6" w:rsidRDefault="004B53EC" w:rsidP="00C83CBC">
            <w:r w:rsidRPr="00AE36F6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GWIAAAVGWSLWFLTLILLCV</w:t>
            </w:r>
          </w:p>
        </w:tc>
        <w:tc>
          <w:tcPr>
            <w:tcW w:w="1945" w:type="dxa"/>
            <w:vAlign w:val="center"/>
          </w:tcPr>
          <w:p w14:paraId="249CA611" w14:textId="77777777" w:rsidR="004B53EC" w:rsidRPr="005C0AF6" w:rsidRDefault="004B53EC" w:rsidP="00C83CBC">
            <w:r w:rsidRPr="005C0AF6">
              <w:rPr>
                <w:rFonts w:ascii="Courier New" w:hAnsi="Courier New" w:cs="Courier New"/>
                <w:sz w:val="18"/>
                <w:szCs w:val="18"/>
                <w:lang w:val="en-US"/>
              </w:rPr>
              <w:t>DKLMKLTPDEPKDLQA</w:t>
            </w:r>
          </w:p>
        </w:tc>
      </w:tr>
      <w:tr w:rsidR="004B53EC" w14:paraId="1C396FFF" w14:textId="77777777" w:rsidTr="00C83CBC">
        <w:tc>
          <w:tcPr>
            <w:tcW w:w="2070" w:type="dxa"/>
            <w:vAlign w:val="center"/>
          </w:tcPr>
          <w:p w14:paraId="73A7250D" w14:textId="77777777" w:rsidR="004B53EC" w:rsidRDefault="004B53EC" w:rsidP="00C83CBC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M helices</w:t>
            </w:r>
            <w:r>
              <w:rPr>
                <w:rStyle w:val="Odwoanieprzypisudolnego"/>
                <w:rFonts w:ascii="Times New Roman" w:hAnsi="Times New Roman" w:cs="Times New Roman"/>
                <w:i/>
                <w:lang w:val="en-US"/>
              </w:rPr>
              <w:footnoteReference w:id="2"/>
            </w:r>
          </w:p>
          <w:p w14:paraId="6E455B9B" w14:textId="77777777" w:rsidR="004B53EC" w:rsidRPr="008E44F6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proofErr w:type="spellStart"/>
            <w:r w:rsidRPr="008E44F6">
              <w:rPr>
                <w:rFonts w:ascii="Courier New" w:hAnsi="Courier New" w:cs="Courier New"/>
                <w:sz w:val="18"/>
                <w:szCs w:val="18"/>
                <w:lang w:val="en-US"/>
              </w:rPr>
              <w:t>Metaserver</w:t>
            </w:r>
            <w:proofErr w:type="spellEnd"/>
          </w:p>
          <w:p w14:paraId="75D83B1F" w14:textId="77777777" w:rsidR="004B53EC" w:rsidRPr="008E44F6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8E44F6">
              <w:rPr>
                <w:rFonts w:ascii="Courier New" w:hAnsi="Courier New" w:cs="Courier New"/>
                <w:sz w:val="18"/>
                <w:szCs w:val="18"/>
                <w:lang w:val="en-US"/>
              </w:rPr>
              <w:t>PSORT II</w:t>
            </w:r>
          </w:p>
          <w:p w14:paraId="0361112C" w14:textId="77777777" w:rsidR="004B53EC" w:rsidRPr="00942FAA" w:rsidRDefault="004B53EC" w:rsidP="00C83CB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E44F6">
              <w:rPr>
                <w:rFonts w:ascii="Courier New" w:hAnsi="Courier New" w:cs="Courier New"/>
                <w:sz w:val="18"/>
                <w:szCs w:val="18"/>
                <w:lang w:val="en-US"/>
              </w:rPr>
              <w:t>Localizome</w:t>
            </w:r>
            <w:proofErr w:type="spellEnd"/>
          </w:p>
        </w:tc>
        <w:tc>
          <w:tcPr>
            <w:tcW w:w="907" w:type="dxa"/>
            <w:vAlign w:val="center"/>
          </w:tcPr>
          <w:p w14:paraId="3DDC70AB" w14:textId="77777777" w:rsidR="004B53EC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  <w:p w14:paraId="4CDB25FD" w14:textId="77777777" w:rsidR="004B53EC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2120">
              <w:rPr>
                <w:rFonts w:ascii="Courier New" w:hAnsi="Courier New" w:cs="Courier New"/>
                <w:sz w:val="18"/>
                <w:szCs w:val="18"/>
                <w:lang w:val="en-US"/>
              </w:rPr>
              <w:t>++++++</w:t>
            </w:r>
          </w:p>
          <w:p w14:paraId="0E4D3AE6" w14:textId="77777777" w:rsidR="004B53EC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SSSSSS</w:t>
            </w:r>
          </w:p>
          <w:p w14:paraId="43D930D1" w14:textId="77777777" w:rsidR="004B53EC" w:rsidRPr="00C72120" w:rsidRDefault="004B53EC" w:rsidP="00C83CBC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SSSSSS</w:t>
            </w:r>
          </w:p>
        </w:tc>
        <w:tc>
          <w:tcPr>
            <w:tcW w:w="2410" w:type="dxa"/>
            <w:vAlign w:val="center"/>
          </w:tcPr>
          <w:p w14:paraId="7E32A2A8" w14:textId="77777777" w:rsidR="004B53EC" w:rsidRDefault="004B53EC" w:rsidP="00C83CBC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</w:pPr>
          </w:p>
          <w:p w14:paraId="7796F3F9" w14:textId="77777777" w:rsidR="004B53EC" w:rsidRDefault="004B53EC" w:rsidP="00C83CBC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</w:pPr>
            <w:r w:rsidRPr="00CB0516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HHHHHHHHHHHHHHHHHHHH</w:t>
            </w:r>
          </w:p>
          <w:p w14:paraId="751A9BDA" w14:textId="77777777" w:rsidR="004B53EC" w:rsidRPr="00F435C4" w:rsidRDefault="004B53EC" w:rsidP="00C83CBC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</w:pPr>
            <w:r w:rsidRPr="00F435C4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SSSSSSSSSSSSSSSSSSSS</w:t>
            </w:r>
          </w:p>
          <w:p w14:paraId="18D9F8E7" w14:textId="77777777" w:rsidR="004B53EC" w:rsidRPr="00CB0516" w:rsidRDefault="004B53EC" w:rsidP="00C83CBC">
            <w:r w:rsidRPr="00F435C4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SSSSSSSSSSSSSSSSSSSS</w:t>
            </w:r>
          </w:p>
        </w:tc>
        <w:tc>
          <w:tcPr>
            <w:tcW w:w="4969" w:type="dxa"/>
            <w:vAlign w:val="center"/>
          </w:tcPr>
          <w:p w14:paraId="7D2E6F62" w14:textId="77777777" w:rsidR="004B53EC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  <w:p w14:paraId="79740F04" w14:textId="77777777" w:rsidR="004B53EC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--------------------------------------------</w:t>
            </w:r>
          </w:p>
          <w:p w14:paraId="7470F593" w14:textId="77777777" w:rsidR="004B53EC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S-------------------------------------------</w:t>
            </w:r>
          </w:p>
          <w:p w14:paraId="2C8A029D" w14:textId="77777777" w:rsidR="004B53EC" w:rsidRPr="000211F7" w:rsidRDefault="004B53EC" w:rsidP="00C83CBC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SSS----------------------------------------H</w:t>
            </w:r>
          </w:p>
        </w:tc>
        <w:tc>
          <w:tcPr>
            <w:tcW w:w="2485" w:type="dxa"/>
            <w:vAlign w:val="center"/>
          </w:tcPr>
          <w:p w14:paraId="4592FE67" w14:textId="77777777" w:rsidR="004B53EC" w:rsidRDefault="004B53EC" w:rsidP="00C83CBC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</w:pPr>
          </w:p>
          <w:p w14:paraId="33368631" w14:textId="77777777" w:rsidR="004B53EC" w:rsidRDefault="004B53EC" w:rsidP="00C83CBC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</w:pPr>
            <w:r w:rsidRPr="00AE36F6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HHHHHHHHHHHHHHHHHHHHH</w:t>
            </w:r>
          </w:p>
          <w:p w14:paraId="4DC6D84C" w14:textId="77777777" w:rsidR="004B53EC" w:rsidRPr="00F435C4" w:rsidRDefault="004B53EC" w:rsidP="00C83CBC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</w:pPr>
            <w:r w:rsidRPr="00F435C4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-----HHHHHHHHHHHHHHHH</w:t>
            </w:r>
          </w:p>
          <w:p w14:paraId="6064B4EC" w14:textId="77777777" w:rsidR="004B53EC" w:rsidRPr="00AE36F6" w:rsidRDefault="004B53EC" w:rsidP="00C83CBC">
            <w:r w:rsidRPr="00F435C4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HHHHHHHHHHHHHHHHHHHHH</w:t>
            </w:r>
          </w:p>
        </w:tc>
        <w:tc>
          <w:tcPr>
            <w:tcW w:w="1945" w:type="dxa"/>
            <w:vAlign w:val="center"/>
          </w:tcPr>
          <w:p w14:paraId="127DAF5C" w14:textId="77777777" w:rsidR="004B53EC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  <w:p w14:paraId="7ABD05EE" w14:textId="77777777" w:rsidR="004B53EC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5C0AF6">
              <w:rPr>
                <w:rFonts w:ascii="Courier New" w:hAnsi="Courier New" w:cs="Courier New"/>
                <w:sz w:val="18"/>
                <w:szCs w:val="18"/>
                <w:lang w:val="en-US"/>
              </w:rPr>
              <w:t>++++++++++++++++</w:t>
            </w:r>
          </w:p>
          <w:p w14:paraId="40996D6D" w14:textId="77777777" w:rsidR="004B53EC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++++++++++++++++</w:t>
            </w:r>
          </w:p>
          <w:p w14:paraId="5907D313" w14:textId="77777777" w:rsidR="004B53EC" w:rsidRPr="005C0AF6" w:rsidRDefault="004B53EC" w:rsidP="00C83CBC"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++++++++++++++++</w:t>
            </w:r>
          </w:p>
        </w:tc>
      </w:tr>
      <w:tr w:rsidR="004B53EC" w14:paraId="42D21A5B" w14:textId="77777777" w:rsidTr="00C83CBC">
        <w:tc>
          <w:tcPr>
            <w:tcW w:w="2070" w:type="dxa"/>
            <w:vAlign w:val="center"/>
          </w:tcPr>
          <w:p w14:paraId="628A5949" w14:textId="77777777" w:rsidR="004B53EC" w:rsidRPr="00942FAA" w:rsidRDefault="004B53EC" w:rsidP="00C83CB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42FAA">
              <w:rPr>
                <w:rFonts w:ascii="Times New Roman" w:hAnsi="Times New Roman" w:cs="Times New Roman"/>
                <w:i/>
                <w:lang w:val="en-US"/>
              </w:rPr>
              <w:t>Protein order</w:t>
            </w:r>
            <w:r>
              <w:rPr>
                <w:rStyle w:val="Odwoanieprzypisudolnego"/>
                <w:rFonts w:ascii="Times New Roman" w:hAnsi="Times New Roman" w:cs="Times New Roman"/>
                <w:i/>
                <w:lang w:val="en-US"/>
              </w:rPr>
              <w:footnoteReference w:id="3"/>
            </w:r>
          </w:p>
        </w:tc>
        <w:tc>
          <w:tcPr>
            <w:tcW w:w="907" w:type="dxa"/>
            <w:vAlign w:val="center"/>
          </w:tcPr>
          <w:p w14:paraId="70902294" w14:textId="77777777" w:rsidR="004B53EC" w:rsidRPr="00C72120" w:rsidRDefault="004B53EC" w:rsidP="00C83CBC">
            <w:r w:rsidRPr="00C72120">
              <w:rPr>
                <w:rFonts w:ascii="Courier New" w:hAnsi="Courier New" w:cs="Courier New"/>
                <w:sz w:val="18"/>
                <w:szCs w:val="18"/>
                <w:lang w:val="en-US"/>
              </w:rPr>
              <w:t>DDDDDD</w:t>
            </w:r>
          </w:p>
        </w:tc>
        <w:tc>
          <w:tcPr>
            <w:tcW w:w="2410" w:type="dxa"/>
            <w:vAlign w:val="center"/>
          </w:tcPr>
          <w:p w14:paraId="648B7888" w14:textId="77777777" w:rsidR="004B53EC" w:rsidRPr="00CB0516" w:rsidRDefault="004B53EC" w:rsidP="00C83CBC">
            <w:r w:rsidRPr="00CB0516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DDDDD-------------DD</w:t>
            </w:r>
          </w:p>
        </w:tc>
        <w:tc>
          <w:tcPr>
            <w:tcW w:w="4969" w:type="dxa"/>
            <w:vAlign w:val="center"/>
          </w:tcPr>
          <w:p w14:paraId="559BE17B" w14:textId="77777777" w:rsidR="004B53EC" w:rsidRPr="000211F7" w:rsidRDefault="004B53EC" w:rsidP="00C83CBC">
            <w:r w:rsidRPr="000211F7">
              <w:rPr>
                <w:rFonts w:ascii="Courier New" w:hAnsi="Courier New" w:cs="Courier New"/>
                <w:sz w:val="18"/>
                <w:szCs w:val="18"/>
                <w:lang w:val="en-US"/>
              </w:rPr>
              <w:t>DDDDDDDDDDDDDDDDDDDDDD----------------------</w:t>
            </w:r>
          </w:p>
        </w:tc>
        <w:tc>
          <w:tcPr>
            <w:tcW w:w="2485" w:type="dxa"/>
            <w:vAlign w:val="center"/>
          </w:tcPr>
          <w:p w14:paraId="582610FC" w14:textId="77777777" w:rsidR="004B53EC" w:rsidRPr="00AE36F6" w:rsidRDefault="004B53EC" w:rsidP="00C83CBC">
            <w:r w:rsidRPr="00AE36F6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---------------------</w:t>
            </w:r>
          </w:p>
        </w:tc>
        <w:tc>
          <w:tcPr>
            <w:tcW w:w="1945" w:type="dxa"/>
            <w:vAlign w:val="center"/>
          </w:tcPr>
          <w:p w14:paraId="47668391" w14:textId="77777777" w:rsidR="004B53EC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DDDDDDDDDD</w:t>
            </w:r>
          </w:p>
        </w:tc>
      </w:tr>
      <w:tr w:rsidR="004B53EC" w14:paraId="4D645C0D" w14:textId="77777777" w:rsidTr="00C83CBC">
        <w:tc>
          <w:tcPr>
            <w:tcW w:w="2070" w:type="dxa"/>
            <w:vAlign w:val="center"/>
          </w:tcPr>
          <w:p w14:paraId="1149F63E" w14:textId="77777777" w:rsidR="004B53EC" w:rsidRDefault="004B53EC" w:rsidP="00C83CB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42FAA">
              <w:rPr>
                <w:rFonts w:ascii="Times New Roman" w:hAnsi="Times New Roman" w:cs="Times New Roman"/>
                <w:i/>
                <w:lang w:val="en-US"/>
              </w:rPr>
              <w:t>Protein solvation</w:t>
            </w:r>
            <w:r>
              <w:rPr>
                <w:rStyle w:val="Odwoanieprzypisudolnego"/>
                <w:rFonts w:ascii="Times New Roman" w:hAnsi="Times New Roman" w:cs="Times New Roman"/>
                <w:i/>
                <w:lang w:val="en-US"/>
              </w:rPr>
              <w:footnoteReference w:id="4"/>
            </w:r>
          </w:p>
          <w:p w14:paraId="5D78728D" w14:textId="77777777" w:rsidR="004B53EC" w:rsidRPr="00F50800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F50800">
              <w:rPr>
                <w:rFonts w:ascii="Courier New" w:hAnsi="Courier New" w:cs="Courier New"/>
                <w:sz w:val="18"/>
                <w:szCs w:val="18"/>
                <w:lang w:val="en-US"/>
              </w:rPr>
              <w:t>Net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S</w:t>
            </w:r>
            <w:r w:rsidRPr="00F50800">
              <w:rPr>
                <w:rFonts w:ascii="Courier New" w:hAnsi="Courier New" w:cs="Courier New"/>
                <w:sz w:val="18"/>
                <w:szCs w:val="18"/>
                <w:lang w:val="en-US"/>
              </w:rPr>
              <w:t>urf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P</w:t>
            </w:r>
            <w:r w:rsidRPr="00F50800">
              <w:rPr>
                <w:rFonts w:ascii="Courier New" w:hAnsi="Courier New" w:cs="Courier New"/>
                <w:sz w:val="18"/>
                <w:szCs w:val="18"/>
                <w:lang w:val="en-US"/>
              </w:rPr>
              <w:t>_sol25</w:t>
            </w:r>
          </w:p>
          <w:p w14:paraId="70CF76BE" w14:textId="77777777" w:rsidR="004B53EC" w:rsidRPr="00F50800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F50800">
              <w:rPr>
                <w:rFonts w:ascii="Courier New" w:hAnsi="Courier New" w:cs="Courier New"/>
                <w:sz w:val="18"/>
                <w:szCs w:val="18"/>
                <w:lang w:val="en-US"/>
              </w:rPr>
              <w:t>Soprano_sol25</w:t>
            </w:r>
          </w:p>
          <w:p w14:paraId="620B49F6" w14:textId="77777777" w:rsidR="004B53EC" w:rsidRPr="00F50800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F50800">
              <w:rPr>
                <w:rFonts w:ascii="Courier New" w:hAnsi="Courier New" w:cs="Courier New"/>
                <w:sz w:val="18"/>
                <w:szCs w:val="18"/>
                <w:lang w:val="en-US"/>
              </w:rPr>
              <w:t>SPINE_sol25</w:t>
            </w:r>
          </w:p>
          <w:p w14:paraId="662154C8" w14:textId="77777777" w:rsidR="004B53EC" w:rsidRPr="00F50800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F50800">
              <w:rPr>
                <w:rFonts w:ascii="Courier New" w:hAnsi="Courier New" w:cs="Courier New"/>
                <w:sz w:val="18"/>
                <w:szCs w:val="18"/>
                <w:lang w:val="en-US"/>
              </w:rPr>
              <w:t>SPINEX_sol25</w:t>
            </w:r>
          </w:p>
          <w:p w14:paraId="27BE6482" w14:textId="77777777" w:rsidR="004B53EC" w:rsidRPr="00F50800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F50800">
              <w:rPr>
                <w:rFonts w:ascii="Courier New" w:hAnsi="Courier New" w:cs="Courier New"/>
                <w:sz w:val="18"/>
                <w:szCs w:val="18"/>
                <w:lang w:val="en-US"/>
              </w:rPr>
              <w:t>ACCpro_sol25</w:t>
            </w:r>
          </w:p>
          <w:p w14:paraId="4E229FA0" w14:textId="77777777" w:rsidR="004B53EC" w:rsidRPr="00F50800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F50800">
              <w:rPr>
                <w:rFonts w:ascii="Courier New" w:hAnsi="Courier New" w:cs="Courier New"/>
                <w:sz w:val="18"/>
                <w:szCs w:val="18"/>
                <w:lang w:val="en-US"/>
              </w:rPr>
              <w:t>Jnet_sol25</w:t>
            </w:r>
          </w:p>
          <w:p w14:paraId="21529325" w14:textId="77777777" w:rsidR="004B53EC" w:rsidRPr="00F50800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F50800">
              <w:rPr>
                <w:rFonts w:ascii="Courier New" w:hAnsi="Courier New" w:cs="Courier New"/>
                <w:sz w:val="18"/>
                <w:szCs w:val="18"/>
                <w:lang w:val="en-US"/>
              </w:rPr>
              <w:t>ACCpro_sol5</w:t>
            </w:r>
          </w:p>
          <w:p w14:paraId="77E3B9FF" w14:textId="77777777" w:rsidR="004B53EC" w:rsidRPr="00F50800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F50800">
              <w:rPr>
                <w:rFonts w:ascii="Courier New" w:hAnsi="Courier New" w:cs="Courier New"/>
                <w:sz w:val="18"/>
                <w:szCs w:val="18"/>
                <w:lang w:val="en-US"/>
              </w:rPr>
              <w:t>Jnet_sol5</w:t>
            </w:r>
          </w:p>
          <w:p w14:paraId="76635761" w14:textId="77777777" w:rsidR="004B53EC" w:rsidRPr="00F50800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F50800">
              <w:rPr>
                <w:rFonts w:ascii="Courier New" w:hAnsi="Courier New" w:cs="Courier New"/>
                <w:sz w:val="18"/>
                <w:szCs w:val="18"/>
                <w:lang w:val="en-US"/>
              </w:rPr>
              <w:t>ACCpro_sol0</w:t>
            </w:r>
          </w:p>
          <w:p w14:paraId="5C1C2C3B" w14:textId="77777777" w:rsidR="004B53EC" w:rsidRDefault="004B53EC" w:rsidP="00C83CBC">
            <w:pPr>
              <w:rPr>
                <w:lang w:val="en-US"/>
              </w:rPr>
            </w:pPr>
            <w:r w:rsidRPr="00F50800">
              <w:rPr>
                <w:rFonts w:ascii="Courier New" w:hAnsi="Courier New" w:cs="Courier New"/>
                <w:sz w:val="18"/>
                <w:szCs w:val="18"/>
                <w:lang w:val="en-US"/>
              </w:rPr>
              <w:t>Jnet_sol0</w:t>
            </w:r>
          </w:p>
        </w:tc>
        <w:tc>
          <w:tcPr>
            <w:tcW w:w="907" w:type="dxa"/>
            <w:vAlign w:val="center"/>
          </w:tcPr>
          <w:p w14:paraId="3FD9C759" w14:textId="77777777" w:rsidR="004B53EC" w:rsidRPr="00836FCA" w:rsidRDefault="004B53EC" w:rsidP="00C83CBC">
            <w:pPr>
              <w:rPr>
                <w:rFonts w:ascii="Times New Roman" w:hAnsi="Times New Roman" w:cs="Times New Roman"/>
                <w:lang w:val="en-US"/>
              </w:rPr>
            </w:pPr>
          </w:p>
          <w:p w14:paraId="20C17B19" w14:textId="77777777" w:rsidR="004B53EC" w:rsidRPr="00836FCA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B--</w:t>
            </w:r>
          </w:p>
          <w:p w14:paraId="399C38C9" w14:textId="77777777" w:rsidR="004B53EC" w:rsidRPr="00836FCA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B--</w:t>
            </w:r>
          </w:p>
          <w:p w14:paraId="393B5488" w14:textId="77777777" w:rsidR="004B53EC" w:rsidRPr="00836FCA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B--</w:t>
            </w:r>
          </w:p>
          <w:p w14:paraId="3426B342" w14:textId="77777777" w:rsidR="004B53EC" w:rsidRPr="00836FCA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BBB</w:t>
            </w:r>
          </w:p>
          <w:p w14:paraId="4BB7BA40" w14:textId="77777777" w:rsidR="004B53EC" w:rsidRPr="00836FCA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B--</w:t>
            </w:r>
          </w:p>
          <w:p w14:paraId="627109D5" w14:textId="77777777" w:rsidR="004B53EC" w:rsidRPr="00836FCA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--</w:t>
            </w:r>
            <w:proofErr w:type="spellStart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</w:t>
            </w:r>
            <w:proofErr w:type="spellEnd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</w:t>
            </w:r>
          </w:p>
          <w:p w14:paraId="25930F64" w14:textId="77777777" w:rsidR="004B53EC" w:rsidRPr="00836FCA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B--</w:t>
            </w:r>
          </w:p>
          <w:p w14:paraId="15C22F18" w14:textId="77777777" w:rsidR="004B53EC" w:rsidRDefault="004B53EC" w:rsidP="00C83CBC"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</w:t>
            </w:r>
          </w:p>
          <w:p w14:paraId="5595754C" w14:textId="77777777" w:rsidR="004B53EC" w:rsidRDefault="004B53EC" w:rsidP="00C83CBC"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</w:t>
            </w:r>
          </w:p>
          <w:p w14:paraId="61C1CCAF" w14:textId="77777777" w:rsidR="004B53EC" w:rsidRPr="00836FCA" w:rsidRDefault="004B53EC" w:rsidP="00C83CBC"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</w:t>
            </w:r>
          </w:p>
        </w:tc>
        <w:tc>
          <w:tcPr>
            <w:tcW w:w="2410" w:type="dxa"/>
            <w:vAlign w:val="center"/>
          </w:tcPr>
          <w:p w14:paraId="62D63AE0" w14:textId="77777777" w:rsidR="004B53EC" w:rsidRPr="004B0F67" w:rsidRDefault="004B53EC" w:rsidP="00C83CBC">
            <w:pPr>
              <w:rPr>
                <w:rFonts w:ascii="Times New Roman" w:hAnsi="Times New Roman" w:cs="Times New Roman"/>
                <w:color w:val="FF0000"/>
              </w:rPr>
            </w:pPr>
          </w:p>
          <w:p w14:paraId="4F9D9364" w14:textId="77777777" w:rsidR="004B53EC" w:rsidRDefault="004B53EC" w:rsidP="00C83CBC">
            <w:r w:rsidRPr="004B0F67">
              <w:rPr>
                <w:rFonts w:ascii="Courier New" w:hAnsi="Courier New" w:cs="Courier New"/>
                <w:color w:val="FF0000"/>
                <w:sz w:val="18"/>
                <w:szCs w:val="18"/>
              </w:rPr>
              <w:t>BBBBBBBBBBBBBBBB--BB</w:t>
            </w:r>
          </w:p>
          <w:p w14:paraId="6B2C525F" w14:textId="77777777" w:rsidR="004B53EC" w:rsidRDefault="004B53EC" w:rsidP="00C83CBC">
            <w:r w:rsidRPr="004B0F67">
              <w:rPr>
                <w:rFonts w:ascii="Courier New" w:hAnsi="Courier New" w:cs="Courier New"/>
                <w:color w:val="FF0000"/>
                <w:sz w:val="18"/>
                <w:szCs w:val="18"/>
              </w:rPr>
              <w:t>B--BBBBBBBBBBBBBBBBB</w:t>
            </w:r>
          </w:p>
          <w:p w14:paraId="1E60E7B2" w14:textId="77777777" w:rsidR="004B53EC" w:rsidRDefault="004B53EC" w:rsidP="00C83CBC">
            <w:r w:rsidRPr="004B0F67">
              <w:rPr>
                <w:rFonts w:ascii="Courier New" w:hAnsi="Courier New" w:cs="Courier New"/>
                <w:color w:val="FF0000"/>
                <w:sz w:val="18"/>
                <w:szCs w:val="18"/>
              </w:rPr>
              <w:t>B-BBBBBBBBBBBBBBBBBB</w:t>
            </w:r>
          </w:p>
          <w:p w14:paraId="06A561C6" w14:textId="77777777" w:rsidR="004B53EC" w:rsidRDefault="004B53EC" w:rsidP="00C83CBC">
            <w:r w:rsidRPr="004B0F67">
              <w:rPr>
                <w:rFonts w:ascii="Courier New" w:hAnsi="Courier New" w:cs="Courier New"/>
                <w:color w:val="FF0000"/>
                <w:sz w:val="18"/>
                <w:szCs w:val="18"/>
              </w:rPr>
              <w:t>BBBBBBBBBBBBBBBBBBBB</w:t>
            </w:r>
          </w:p>
          <w:p w14:paraId="11A48EB2" w14:textId="77777777" w:rsidR="004B53EC" w:rsidRDefault="004B53EC" w:rsidP="00C83CBC">
            <w:r w:rsidRPr="004B0F67">
              <w:rPr>
                <w:rFonts w:ascii="Courier New" w:hAnsi="Courier New" w:cs="Courier New"/>
                <w:color w:val="FF0000"/>
                <w:sz w:val="18"/>
                <w:szCs w:val="18"/>
              </w:rPr>
              <w:t>BBBBBBBBBBBBBBBBBBBB</w:t>
            </w:r>
          </w:p>
          <w:p w14:paraId="71030B1E" w14:textId="77777777" w:rsidR="004B53EC" w:rsidRDefault="004B53EC" w:rsidP="00C83CBC">
            <w:r w:rsidRPr="004B0F67">
              <w:rPr>
                <w:rFonts w:ascii="Courier New" w:hAnsi="Courier New" w:cs="Courier New"/>
                <w:color w:val="FF0000"/>
                <w:sz w:val="18"/>
                <w:szCs w:val="18"/>
              </w:rPr>
              <w:t>B-BBBBBBBBBBBBB-BBB-</w:t>
            </w:r>
          </w:p>
          <w:p w14:paraId="1CCE708B" w14:textId="77777777" w:rsidR="004B53EC" w:rsidRDefault="004B53EC" w:rsidP="00C83CBC">
            <w:r w:rsidRPr="004B0F67">
              <w:rPr>
                <w:rFonts w:ascii="Courier New" w:hAnsi="Courier New" w:cs="Courier New"/>
                <w:color w:val="FF0000"/>
                <w:sz w:val="18"/>
                <w:szCs w:val="18"/>
              </w:rPr>
              <w:t>B----B--BBB-BB--B-B-</w:t>
            </w:r>
          </w:p>
          <w:p w14:paraId="36C034AD" w14:textId="77777777" w:rsidR="004B53EC" w:rsidRDefault="004B53EC" w:rsidP="00C83CBC">
            <w:r w:rsidRPr="004B0F67">
              <w:rPr>
                <w:rFonts w:ascii="Courier New" w:hAnsi="Courier New" w:cs="Courier New"/>
                <w:color w:val="FF0000"/>
                <w:sz w:val="18"/>
                <w:szCs w:val="18"/>
              </w:rPr>
              <w:t>---BBB-BBBB-B-B-----</w:t>
            </w:r>
          </w:p>
          <w:p w14:paraId="06B1A2D3" w14:textId="77777777" w:rsidR="004B53EC" w:rsidRDefault="004B53EC" w:rsidP="00C83CBC">
            <w:r w:rsidRPr="00A27C50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--------------------</w:t>
            </w:r>
          </w:p>
          <w:p w14:paraId="67C02130" w14:textId="77777777" w:rsidR="004B53EC" w:rsidRPr="004B0F67" w:rsidRDefault="004B53EC" w:rsidP="00C83CBC">
            <w:r w:rsidRPr="00A27C50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--------------------</w:t>
            </w:r>
          </w:p>
        </w:tc>
        <w:tc>
          <w:tcPr>
            <w:tcW w:w="4969" w:type="dxa"/>
            <w:vAlign w:val="center"/>
          </w:tcPr>
          <w:p w14:paraId="50C6128A" w14:textId="77777777" w:rsidR="004B53EC" w:rsidRPr="004B0F67" w:rsidRDefault="004B53EC" w:rsidP="00C83CBC">
            <w:pPr>
              <w:rPr>
                <w:rFonts w:ascii="Times New Roman" w:hAnsi="Times New Roman" w:cs="Times New Roman"/>
                <w:lang w:val="en-US"/>
              </w:rPr>
            </w:pPr>
          </w:p>
          <w:p w14:paraId="59C22BBF" w14:textId="77777777" w:rsidR="004B53EC" w:rsidRPr="004B0F67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B-----------------B--</w:t>
            </w:r>
            <w:proofErr w:type="spellStart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</w:t>
            </w:r>
            <w:proofErr w:type="spellEnd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B-BB--B--BB---B--</w:t>
            </w:r>
            <w:proofErr w:type="spellStart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</w:t>
            </w:r>
            <w:proofErr w:type="spellEnd"/>
          </w:p>
          <w:p w14:paraId="091522A5" w14:textId="77777777" w:rsidR="004B53EC" w:rsidRPr="004B0F67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-B--B--BBB---B--------</w:t>
            </w:r>
            <w:proofErr w:type="spellStart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</w:t>
            </w:r>
            <w:proofErr w:type="spellEnd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B-BB--BB-BB--BB--B</w:t>
            </w:r>
          </w:p>
          <w:p w14:paraId="0ADEC8C5" w14:textId="77777777" w:rsidR="004B53EC" w:rsidRPr="004B0F67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B-------B-B-B-----B--BB-B-BBBBBB-BB-BBB--B</w:t>
            </w:r>
          </w:p>
          <w:p w14:paraId="1FC8E338" w14:textId="77777777" w:rsidR="004B53EC" w:rsidRPr="004B0F67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B----BB-B-B-B-----B--</w:t>
            </w:r>
            <w:proofErr w:type="spellStart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</w:t>
            </w:r>
            <w:proofErr w:type="spellEnd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B-BB-BBB-BB---BB-B</w:t>
            </w:r>
          </w:p>
          <w:p w14:paraId="78C190EA" w14:textId="77777777" w:rsidR="004B53EC" w:rsidRPr="004B0F67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-B------BBBBB---------BB-BBBBB-B--BB-BBBBBB</w:t>
            </w:r>
          </w:p>
          <w:p w14:paraId="34E15C57" w14:textId="77777777" w:rsidR="004B53EC" w:rsidRPr="004B0F67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B------BB---------B--</w:t>
            </w:r>
            <w:proofErr w:type="spellStart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</w:t>
            </w:r>
            <w:proofErr w:type="spellEnd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B-BB--B--BB--</w:t>
            </w:r>
            <w:proofErr w:type="spellStart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B</w:t>
            </w:r>
            <w:proofErr w:type="spellEnd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</w:t>
            </w:r>
          </w:p>
          <w:p w14:paraId="44A04ED8" w14:textId="77777777" w:rsidR="004B53EC" w:rsidRDefault="004B53EC" w:rsidP="00C83CBC"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----B-B-------------------B--</w:t>
            </w:r>
            <w:proofErr w:type="spellStart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</w:t>
            </w:r>
            <w:proofErr w:type="spellEnd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</w:t>
            </w:r>
            <w:proofErr w:type="spellStart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</w:t>
            </w:r>
            <w:proofErr w:type="spellEnd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</w:t>
            </w:r>
          </w:p>
          <w:p w14:paraId="54FD9B1F" w14:textId="77777777" w:rsidR="004B53EC" w:rsidRDefault="004B53EC" w:rsidP="00C83CBC"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--------------------------------------</w:t>
            </w:r>
          </w:p>
          <w:p w14:paraId="2034C842" w14:textId="77777777" w:rsidR="004B53EC" w:rsidRDefault="004B53EC" w:rsidP="00C83CBC"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--------------------------------------</w:t>
            </w:r>
          </w:p>
          <w:p w14:paraId="23F35735" w14:textId="77777777" w:rsidR="004B53EC" w:rsidRPr="004B0F67" w:rsidRDefault="004B53EC" w:rsidP="00C83CBC"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--------------------------------------</w:t>
            </w:r>
          </w:p>
        </w:tc>
        <w:tc>
          <w:tcPr>
            <w:tcW w:w="2485" w:type="dxa"/>
            <w:vAlign w:val="center"/>
          </w:tcPr>
          <w:p w14:paraId="49654DD1" w14:textId="77777777" w:rsidR="004B53EC" w:rsidRPr="004B0F67" w:rsidRDefault="004B53EC" w:rsidP="00C83CBC">
            <w:pPr>
              <w:rPr>
                <w:rFonts w:ascii="Times New Roman" w:hAnsi="Times New Roman" w:cs="Times New Roman"/>
                <w:color w:val="FF0000"/>
              </w:rPr>
            </w:pPr>
          </w:p>
          <w:p w14:paraId="4E67224B" w14:textId="77777777" w:rsidR="004B53EC" w:rsidRDefault="004B53EC" w:rsidP="00C83CBC">
            <w:r w:rsidRPr="004B0F67">
              <w:rPr>
                <w:rFonts w:ascii="Courier New" w:hAnsi="Courier New" w:cs="Courier New"/>
                <w:color w:val="FF0000"/>
                <w:sz w:val="18"/>
                <w:szCs w:val="18"/>
              </w:rPr>
              <w:t>BBBBBBBBBBBBBBBBBBBBB</w:t>
            </w:r>
          </w:p>
          <w:p w14:paraId="659B6924" w14:textId="77777777" w:rsidR="004B53EC" w:rsidRDefault="004B53EC" w:rsidP="00C83CBC">
            <w:r w:rsidRPr="004B0F67">
              <w:rPr>
                <w:rFonts w:ascii="Courier New" w:hAnsi="Courier New" w:cs="Courier New"/>
                <w:color w:val="FF0000"/>
                <w:sz w:val="18"/>
                <w:szCs w:val="18"/>
              </w:rPr>
              <w:t>BBBBBBBBBBBBBBBBBBBBB</w:t>
            </w:r>
          </w:p>
          <w:p w14:paraId="161D7860" w14:textId="77777777" w:rsidR="004B53EC" w:rsidRDefault="004B53EC" w:rsidP="00C83CBC">
            <w:r w:rsidRPr="004B0F67">
              <w:rPr>
                <w:rFonts w:ascii="Courier New" w:hAnsi="Courier New" w:cs="Courier New"/>
                <w:color w:val="FF0000"/>
                <w:sz w:val="18"/>
                <w:szCs w:val="18"/>
              </w:rPr>
              <w:t>BBBBBBBBBBBBBBBBBBBBB</w:t>
            </w:r>
          </w:p>
          <w:p w14:paraId="039FBCBE" w14:textId="77777777" w:rsidR="004B53EC" w:rsidRDefault="004B53EC" w:rsidP="00C83CBC">
            <w:r w:rsidRPr="004B0F67">
              <w:rPr>
                <w:rFonts w:ascii="Courier New" w:hAnsi="Courier New" w:cs="Courier New"/>
                <w:color w:val="FF0000"/>
                <w:sz w:val="18"/>
                <w:szCs w:val="18"/>
              </w:rPr>
              <w:t>BBBBBBBBBBBBBBBBBBBBB</w:t>
            </w:r>
          </w:p>
          <w:p w14:paraId="22186B8A" w14:textId="77777777" w:rsidR="004B53EC" w:rsidRDefault="004B53EC" w:rsidP="00C83CBC">
            <w:r w:rsidRPr="004B0F67">
              <w:rPr>
                <w:rFonts w:ascii="Courier New" w:hAnsi="Courier New" w:cs="Courier New"/>
                <w:color w:val="FF0000"/>
                <w:sz w:val="18"/>
                <w:szCs w:val="18"/>
              </w:rPr>
              <w:t>BBBBBBBBBBBBBBBBBBBBB</w:t>
            </w:r>
          </w:p>
          <w:p w14:paraId="1DE24E8C" w14:textId="77777777" w:rsidR="004B53EC" w:rsidRDefault="004B53EC" w:rsidP="00C83CBC">
            <w:r w:rsidRPr="004B0F67">
              <w:rPr>
                <w:rFonts w:ascii="Courier New" w:hAnsi="Courier New" w:cs="Courier New"/>
                <w:color w:val="FF0000"/>
                <w:sz w:val="18"/>
                <w:szCs w:val="18"/>
              </w:rPr>
              <w:t>BBBBBBBBBBBBBBBBBBBBB</w:t>
            </w:r>
          </w:p>
          <w:p w14:paraId="0DEC1A4B" w14:textId="77777777" w:rsidR="004B53EC" w:rsidRPr="004B0F67" w:rsidRDefault="004B53EC" w:rsidP="00C83CBC">
            <w:pPr>
              <w:rPr>
                <w:lang w:val="en-US"/>
              </w:rPr>
            </w:pPr>
            <w:r w:rsidRPr="00386A67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B-BBBBB-B-B--B--BBBB-</w:t>
            </w:r>
          </w:p>
          <w:p w14:paraId="35B96306" w14:textId="77777777" w:rsidR="004B53EC" w:rsidRPr="004B0F67" w:rsidRDefault="004B53EC" w:rsidP="00C83CBC">
            <w:pPr>
              <w:rPr>
                <w:lang w:val="en-US"/>
              </w:rPr>
            </w:pPr>
            <w:r w:rsidRPr="00386A67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-BBBBBBBBBBBBBBBBBBBB</w:t>
            </w:r>
          </w:p>
          <w:p w14:paraId="2418A45D" w14:textId="77777777" w:rsidR="004B53EC" w:rsidRPr="004B0F67" w:rsidRDefault="004B53EC" w:rsidP="00C83CBC">
            <w:pPr>
              <w:rPr>
                <w:lang w:val="en-US"/>
              </w:rPr>
            </w:pPr>
            <w:r w:rsidRPr="00386A67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B--BB----------------</w:t>
            </w:r>
          </w:p>
          <w:p w14:paraId="60664CB0" w14:textId="77777777" w:rsidR="004B53EC" w:rsidRDefault="004B53EC" w:rsidP="00C83CBC">
            <w:pPr>
              <w:rPr>
                <w:lang w:val="en-US"/>
              </w:rPr>
            </w:pPr>
            <w:r w:rsidRPr="00386A67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--B---B--BB--BBBBBBB-</w:t>
            </w:r>
          </w:p>
        </w:tc>
        <w:tc>
          <w:tcPr>
            <w:tcW w:w="1945" w:type="dxa"/>
            <w:vAlign w:val="center"/>
          </w:tcPr>
          <w:p w14:paraId="4F98F206" w14:textId="77777777" w:rsidR="004B53EC" w:rsidRPr="00743664" w:rsidRDefault="004B53EC" w:rsidP="00C83CBC">
            <w:pPr>
              <w:rPr>
                <w:rFonts w:ascii="Times New Roman" w:hAnsi="Times New Roman" w:cs="Times New Roman"/>
                <w:lang w:val="en-US"/>
              </w:rPr>
            </w:pPr>
          </w:p>
          <w:p w14:paraId="3989B436" w14:textId="77777777" w:rsidR="004B53EC" w:rsidRPr="00743664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B--</w:t>
            </w:r>
            <w:proofErr w:type="spellStart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</w:t>
            </w:r>
            <w:proofErr w:type="spellEnd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----</w:t>
            </w:r>
          </w:p>
          <w:p w14:paraId="72D341E6" w14:textId="77777777" w:rsidR="004B53EC" w:rsidRPr="00743664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B--</w:t>
            </w:r>
            <w:proofErr w:type="spellStart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</w:t>
            </w:r>
            <w:proofErr w:type="spellEnd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----</w:t>
            </w:r>
          </w:p>
          <w:p w14:paraId="2D93FCEE" w14:textId="77777777" w:rsidR="004B53EC" w:rsidRPr="00743664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BB-B-------B--</w:t>
            </w:r>
          </w:p>
          <w:p w14:paraId="215B115A" w14:textId="77777777" w:rsidR="004B53EC" w:rsidRPr="00743664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B--</w:t>
            </w:r>
            <w:proofErr w:type="spellStart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</w:t>
            </w:r>
            <w:proofErr w:type="spellEnd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-B--</w:t>
            </w:r>
          </w:p>
          <w:p w14:paraId="3DB569D6" w14:textId="77777777" w:rsidR="004B53EC" w:rsidRPr="00743664" w:rsidRDefault="004B53EC" w:rsidP="00C83CBC">
            <w:pPr>
              <w:rPr>
                <w:lang w:val="en-US"/>
              </w:rPr>
            </w:pPr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-BB-B----B-----</w:t>
            </w:r>
          </w:p>
          <w:p w14:paraId="73A9FCCC" w14:textId="77777777" w:rsidR="004B53EC" w:rsidRDefault="004B53EC" w:rsidP="00C83CBC"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B--</w:t>
            </w:r>
            <w:proofErr w:type="spellStart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</w:t>
            </w:r>
            <w:proofErr w:type="spellEnd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-B--</w:t>
            </w:r>
          </w:p>
          <w:p w14:paraId="5B5417F1" w14:textId="77777777" w:rsidR="004B53EC" w:rsidRDefault="004B53EC" w:rsidP="00C83CBC"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----------</w:t>
            </w:r>
          </w:p>
          <w:p w14:paraId="44275FE1" w14:textId="77777777" w:rsidR="004B53EC" w:rsidRDefault="004B53EC" w:rsidP="00C83CBC"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B--</w:t>
            </w:r>
            <w:proofErr w:type="spellStart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B</w:t>
            </w:r>
            <w:proofErr w:type="spellEnd"/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----</w:t>
            </w:r>
          </w:p>
          <w:p w14:paraId="359600B9" w14:textId="77777777" w:rsidR="004B53EC" w:rsidRDefault="004B53EC" w:rsidP="00C83CBC"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----------</w:t>
            </w:r>
          </w:p>
          <w:p w14:paraId="56A685B5" w14:textId="77777777" w:rsidR="004B53EC" w:rsidRPr="00743664" w:rsidRDefault="004B53EC" w:rsidP="00C83CBC">
            <w:r w:rsidRPr="00A6528B">
              <w:rPr>
                <w:rFonts w:ascii="Courier New" w:hAnsi="Courier New" w:cs="Courier New"/>
                <w:sz w:val="18"/>
                <w:szCs w:val="18"/>
                <w:lang w:val="en-US"/>
              </w:rPr>
              <w:t>----------------</w:t>
            </w:r>
          </w:p>
        </w:tc>
      </w:tr>
      <w:tr w:rsidR="004B53EC" w14:paraId="1B7396F6" w14:textId="77777777" w:rsidTr="00C83CBC">
        <w:tc>
          <w:tcPr>
            <w:tcW w:w="2070" w:type="dxa"/>
            <w:vAlign w:val="center"/>
          </w:tcPr>
          <w:p w14:paraId="1E2C3CC3" w14:textId="77777777" w:rsidR="004B53EC" w:rsidRDefault="004B53EC" w:rsidP="00C83CBC">
            <w:pPr>
              <w:rPr>
                <w:lang w:val="en-US"/>
              </w:rPr>
            </w:pPr>
            <w:r w:rsidRPr="00942FAA">
              <w:rPr>
                <w:rFonts w:ascii="Times New Roman" w:hAnsi="Times New Roman" w:cs="Times New Roman"/>
                <w:i/>
                <w:lang w:val="en-US"/>
              </w:rPr>
              <w:t>Secondary structure</w:t>
            </w:r>
            <w:r>
              <w:rPr>
                <w:rStyle w:val="Odwoanieprzypisudolnego"/>
                <w:rFonts w:ascii="Times New Roman" w:hAnsi="Times New Roman" w:cs="Times New Roman"/>
                <w:i/>
                <w:lang w:val="en-US"/>
              </w:rPr>
              <w:footnoteReference w:id="5"/>
            </w:r>
          </w:p>
        </w:tc>
        <w:tc>
          <w:tcPr>
            <w:tcW w:w="907" w:type="dxa"/>
            <w:vAlign w:val="center"/>
          </w:tcPr>
          <w:p w14:paraId="2223B6BF" w14:textId="77777777" w:rsidR="004B53EC" w:rsidRDefault="004B53EC" w:rsidP="00C83CBC">
            <w:pPr>
              <w:rPr>
                <w:lang w:val="en-US"/>
              </w:rPr>
            </w:pPr>
            <w:r w:rsidRPr="00A27C50">
              <w:rPr>
                <w:rFonts w:ascii="Courier New" w:hAnsi="Courier New" w:cs="Courier New"/>
                <w:sz w:val="18"/>
                <w:szCs w:val="18"/>
                <w:lang w:val="en-US"/>
              </w:rPr>
              <w:t>------</w:t>
            </w:r>
          </w:p>
        </w:tc>
        <w:tc>
          <w:tcPr>
            <w:tcW w:w="2410" w:type="dxa"/>
            <w:vAlign w:val="center"/>
          </w:tcPr>
          <w:p w14:paraId="4F266FD0" w14:textId="77777777" w:rsidR="004B53EC" w:rsidRDefault="004B53EC" w:rsidP="00C83CBC">
            <w:pPr>
              <w:rPr>
                <w:lang w:val="en-US"/>
              </w:rPr>
            </w:pPr>
            <w:r w:rsidRPr="00A27C50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--HHHHHHHHHHHHHHHHH-</w:t>
            </w:r>
          </w:p>
        </w:tc>
        <w:tc>
          <w:tcPr>
            <w:tcW w:w="4969" w:type="dxa"/>
            <w:vAlign w:val="center"/>
          </w:tcPr>
          <w:p w14:paraId="109C61C5" w14:textId="77777777" w:rsidR="004B53EC" w:rsidRDefault="004B53EC" w:rsidP="00C83CBC">
            <w:pPr>
              <w:rPr>
                <w:lang w:val="en-US"/>
              </w:rPr>
            </w:pPr>
            <w:r w:rsidRPr="00942FAA">
              <w:rPr>
                <w:rFonts w:ascii="Courier New" w:hAnsi="Courier New" w:cs="Courier New"/>
                <w:sz w:val="18"/>
                <w:szCs w:val="18"/>
                <w:lang w:val="en-US"/>
              </w:rPr>
              <w:t>-------------------------------HHHH--------H</w:t>
            </w:r>
          </w:p>
        </w:tc>
        <w:tc>
          <w:tcPr>
            <w:tcW w:w="2485" w:type="dxa"/>
            <w:vAlign w:val="center"/>
          </w:tcPr>
          <w:p w14:paraId="5A5F88EC" w14:textId="77777777" w:rsidR="004B53EC" w:rsidRDefault="004B53EC" w:rsidP="00C83CBC">
            <w:pPr>
              <w:rPr>
                <w:lang w:val="en-US"/>
              </w:rPr>
            </w:pPr>
            <w:r w:rsidRPr="00386A67">
              <w:rPr>
                <w:rFonts w:ascii="Courier New" w:hAnsi="Courier New" w:cs="Courier New"/>
                <w:color w:val="FF0000"/>
                <w:sz w:val="18"/>
                <w:szCs w:val="18"/>
                <w:lang w:val="en-US"/>
              </w:rPr>
              <w:t>HHHHHHHHHHHHHHHHHHHHH</w:t>
            </w:r>
          </w:p>
        </w:tc>
        <w:tc>
          <w:tcPr>
            <w:tcW w:w="1945" w:type="dxa"/>
            <w:vAlign w:val="center"/>
          </w:tcPr>
          <w:p w14:paraId="1E14B515" w14:textId="77777777" w:rsidR="004B53EC" w:rsidRDefault="004B53EC" w:rsidP="00C83CBC">
            <w:pPr>
              <w:rPr>
                <w:lang w:val="en-US"/>
              </w:rPr>
            </w:pPr>
            <w:r w:rsidRPr="00942FAA">
              <w:rPr>
                <w:rFonts w:ascii="Courier New" w:hAnsi="Courier New" w:cs="Courier New"/>
                <w:sz w:val="18"/>
                <w:szCs w:val="18"/>
                <w:lang w:val="en-US"/>
              </w:rPr>
              <w:t>HHHH------------</w:t>
            </w:r>
          </w:p>
        </w:tc>
      </w:tr>
      <w:tr w:rsidR="004B53EC" w14:paraId="6D902D9C" w14:textId="77777777" w:rsidTr="00C83CBC">
        <w:tc>
          <w:tcPr>
            <w:tcW w:w="2070" w:type="dxa"/>
            <w:vAlign w:val="center"/>
          </w:tcPr>
          <w:p w14:paraId="3C7314EA" w14:textId="77777777" w:rsidR="004B53EC" w:rsidRPr="00942FAA" w:rsidRDefault="004B53EC" w:rsidP="00C83CB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42FAA">
              <w:rPr>
                <w:rFonts w:ascii="Times New Roman" w:hAnsi="Times New Roman" w:cs="Times New Roman"/>
                <w:i/>
                <w:lang w:val="en-US"/>
              </w:rPr>
              <w:t>Tertiary structure</w:t>
            </w:r>
          </w:p>
        </w:tc>
        <w:tc>
          <w:tcPr>
            <w:tcW w:w="12716" w:type="dxa"/>
            <w:gridSpan w:val="5"/>
            <w:vAlign w:val="center"/>
          </w:tcPr>
          <w:p w14:paraId="25F61BAB" w14:textId="77777777" w:rsidR="004B53EC" w:rsidRPr="00942FAA" w:rsidRDefault="004B53EC" w:rsidP="00C83CBC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No hits found</w:t>
            </w:r>
          </w:p>
        </w:tc>
      </w:tr>
    </w:tbl>
    <w:p w14:paraId="4F32A63E" w14:textId="77777777" w:rsidR="004B53EC" w:rsidRPr="00E10662" w:rsidRDefault="004B53EC" w:rsidP="004B53EC">
      <w:pPr>
        <w:rPr>
          <w:lang w:val="en-US"/>
        </w:rPr>
      </w:pPr>
    </w:p>
    <w:p w14:paraId="65207A01" w14:textId="77777777" w:rsidR="005023B0" w:rsidRPr="00BF620F" w:rsidRDefault="005023B0" w:rsidP="00982C0A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5023B0" w:rsidRPr="00BF620F" w:rsidSect="00C83CB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66B594" w14:textId="77777777" w:rsidR="000A14C3" w:rsidRDefault="000A14C3" w:rsidP="00322246">
      <w:pPr>
        <w:spacing w:after="0" w:line="240" w:lineRule="auto"/>
      </w:pPr>
      <w:r>
        <w:separator/>
      </w:r>
    </w:p>
  </w:endnote>
  <w:endnote w:type="continuationSeparator" w:id="0">
    <w:p w14:paraId="535E1450" w14:textId="77777777" w:rsidR="000A14C3" w:rsidRDefault="000A14C3" w:rsidP="00322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14F642" w14:textId="77777777" w:rsidR="000A14C3" w:rsidRDefault="000A14C3" w:rsidP="00322246">
      <w:pPr>
        <w:spacing w:after="0" w:line="240" w:lineRule="auto"/>
      </w:pPr>
      <w:r>
        <w:separator/>
      </w:r>
    </w:p>
  </w:footnote>
  <w:footnote w:type="continuationSeparator" w:id="0">
    <w:p w14:paraId="4AF1AE33" w14:textId="77777777" w:rsidR="000A14C3" w:rsidRDefault="000A14C3" w:rsidP="00322246">
      <w:pPr>
        <w:spacing w:after="0" w:line="240" w:lineRule="auto"/>
      </w:pPr>
      <w:r>
        <w:continuationSeparator/>
      </w:r>
    </w:p>
  </w:footnote>
  <w:footnote w:id="1">
    <w:p w14:paraId="73B66507" w14:textId="77777777" w:rsidR="00C83CBC" w:rsidRPr="008516F9" w:rsidRDefault="00C83CBC" w:rsidP="004B53EC">
      <w:pPr>
        <w:pStyle w:val="Tekstprzypisudolnego"/>
        <w:rPr>
          <w:lang w:val="en-US"/>
        </w:rPr>
      </w:pPr>
      <w:r>
        <w:rPr>
          <w:rStyle w:val="Odwoanieprzypisudolnego"/>
        </w:rPr>
        <w:footnoteRef/>
      </w:r>
      <w:r w:rsidRPr="008516F9">
        <w:rPr>
          <w:lang w:val="en-US"/>
        </w:rPr>
        <w:t xml:space="preserve"> </w:t>
      </w:r>
      <w:r w:rsidRPr="008516F9">
        <w:rPr>
          <w:rFonts w:ascii="Times New Roman" w:hAnsi="Times New Roman" w:cs="Times New Roman"/>
          <w:lang w:val="en-US"/>
        </w:rPr>
        <w:t xml:space="preserve">red color indicates </w:t>
      </w:r>
      <w:r>
        <w:rPr>
          <w:rFonts w:ascii="Times New Roman" w:hAnsi="Times New Roman" w:cs="Times New Roman"/>
          <w:lang w:val="en-US"/>
        </w:rPr>
        <w:t xml:space="preserve">superimposition of the parameters to the predicted </w:t>
      </w:r>
      <w:r w:rsidRPr="008516F9">
        <w:rPr>
          <w:rFonts w:ascii="Times New Roman" w:hAnsi="Times New Roman" w:cs="Times New Roman"/>
          <w:lang w:val="en-US"/>
        </w:rPr>
        <w:t xml:space="preserve">transmembrane helix </w:t>
      </w:r>
      <w:r>
        <w:rPr>
          <w:rFonts w:ascii="Times New Roman" w:hAnsi="Times New Roman" w:cs="Times New Roman"/>
          <w:lang w:val="en-US"/>
        </w:rPr>
        <w:t>segments</w:t>
      </w:r>
    </w:p>
  </w:footnote>
  <w:footnote w:id="2">
    <w:p w14:paraId="374EB8A7" w14:textId="77777777" w:rsidR="00C83CBC" w:rsidRPr="008E44F6" w:rsidRDefault="00C83CBC" w:rsidP="004B53EC">
      <w:pPr>
        <w:pStyle w:val="Tekstprzypisudolnego"/>
        <w:rPr>
          <w:lang w:val="en-US"/>
        </w:rPr>
      </w:pPr>
      <w:r>
        <w:rPr>
          <w:rStyle w:val="Odwoanieprzypisudolnego"/>
        </w:rPr>
        <w:footnoteRef/>
      </w:r>
      <w:r w:rsidRPr="008E44F6"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‘</w:t>
      </w:r>
      <w:r w:rsidRPr="00DE729D">
        <w:rPr>
          <w:rFonts w:ascii="Times New Roman" w:hAnsi="Times New Roman" w:cs="Times New Roman"/>
          <w:color w:val="000000" w:themeColor="text1"/>
          <w:lang w:val="en-US"/>
        </w:rPr>
        <w:t>−</w:t>
      </w:r>
      <w:r>
        <w:rPr>
          <w:rFonts w:ascii="Times New Roman" w:hAnsi="Times New Roman" w:cs="Times New Roman"/>
          <w:lang w:val="en-US"/>
        </w:rPr>
        <w:t>‘ - outside loop; ‘+’ - inside loop; ‘H’</w:t>
      </w:r>
      <w:r w:rsidRPr="0040444C">
        <w:rPr>
          <w:rFonts w:ascii="Times New Roman" w:hAnsi="Times New Roman" w:cs="Times New Roman"/>
          <w:lang w:val="en-US"/>
        </w:rPr>
        <w:t xml:space="preserve"> - transmembrane helix segment</w:t>
      </w:r>
      <w:r>
        <w:rPr>
          <w:rFonts w:ascii="Times New Roman" w:hAnsi="Times New Roman" w:cs="Times New Roman"/>
          <w:lang w:val="en-US"/>
        </w:rPr>
        <w:t>; ‘S’ - signaling peptide</w:t>
      </w:r>
    </w:p>
  </w:footnote>
  <w:footnote w:id="3">
    <w:p w14:paraId="620EA2ED" w14:textId="77777777" w:rsidR="00C83CBC" w:rsidRPr="0040444C" w:rsidRDefault="00C83CBC" w:rsidP="004B53EC">
      <w:pPr>
        <w:pStyle w:val="Tekstprzypisudolnego"/>
        <w:rPr>
          <w:rFonts w:ascii="Times New Roman" w:hAnsi="Times New Roman" w:cs="Times New Roman"/>
          <w:lang w:val="en-US"/>
        </w:rPr>
      </w:pPr>
      <w:r w:rsidRPr="0040444C">
        <w:rPr>
          <w:rStyle w:val="Odwoanieprzypisudolnego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‘D’</w:t>
      </w:r>
      <w:r w:rsidRPr="0040444C">
        <w:rPr>
          <w:rFonts w:ascii="Times New Roman" w:hAnsi="Times New Roman" w:cs="Times New Roman"/>
          <w:lang w:val="en-US"/>
        </w:rPr>
        <w:t xml:space="preserve"> - predicted to be disordered</w:t>
      </w:r>
    </w:p>
  </w:footnote>
  <w:footnote w:id="4">
    <w:p w14:paraId="668D4A24" w14:textId="77777777" w:rsidR="00C83CBC" w:rsidRPr="0040444C" w:rsidRDefault="00C83CBC" w:rsidP="004B53EC">
      <w:pPr>
        <w:pStyle w:val="Tekstprzypisudolnego"/>
        <w:rPr>
          <w:rFonts w:ascii="Times New Roman" w:hAnsi="Times New Roman" w:cs="Times New Roman"/>
          <w:lang w:val="en-US"/>
        </w:rPr>
      </w:pPr>
      <w:r w:rsidRPr="0040444C">
        <w:rPr>
          <w:rStyle w:val="Odwoanieprzypisudolnego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  <w:lang w:val="en-US"/>
        </w:rPr>
        <w:t xml:space="preserve"> ‘B’ - predicted to be buried; ‘</w:t>
      </w:r>
      <w:r w:rsidRPr="00DE729D">
        <w:rPr>
          <w:rFonts w:ascii="Times New Roman" w:hAnsi="Times New Roman" w:cs="Times New Roman"/>
          <w:color w:val="000000" w:themeColor="text1"/>
          <w:lang w:val="en-US"/>
        </w:rPr>
        <w:t>−</w:t>
      </w:r>
      <w:r>
        <w:rPr>
          <w:rFonts w:ascii="Times New Roman" w:hAnsi="Times New Roman" w:cs="Times New Roman"/>
          <w:lang w:val="en-US"/>
        </w:rPr>
        <w:t>‘</w:t>
      </w:r>
      <w:r w:rsidRPr="0040444C">
        <w:rPr>
          <w:rFonts w:ascii="Times New Roman" w:hAnsi="Times New Roman" w:cs="Times New Roman"/>
          <w:lang w:val="en-US"/>
        </w:rPr>
        <w:t xml:space="preserve"> - predicted to be exposed</w:t>
      </w:r>
      <w:r>
        <w:rPr>
          <w:rFonts w:ascii="Times New Roman" w:hAnsi="Times New Roman" w:cs="Times New Roman"/>
          <w:lang w:val="en-US"/>
        </w:rPr>
        <w:t xml:space="preserve"> </w:t>
      </w:r>
    </w:p>
  </w:footnote>
  <w:footnote w:id="5">
    <w:p w14:paraId="5562446F" w14:textId="77777777" w:rsidR="00C83CBC" w:rsidRPr="0091051F" w:rsidRDefault="00C83CBC" w:rsidP="004B53EC">
      <w:pPr>
        <w:pStyle w:val="Tekstprzypisudolnego"/>
        <w:rPr>
          <w:lang w:val="en-US"/>
        </w:rPr>
      </w:pPr>
      <w:r w:rsidRPr="0040444C">
        <w:rPr>
          <w:rStyle w:val="Odwoanieprzypisudolnego"/>
          <w:rFonts w:ascii="Times New Roman" w:hAnsi="Times New Roman" w:cs="Times New Roman"/>
        </w:rPr>
        <w:footnoteRef/>
      </w:r>
      <w:r w:rsidRPr="0040444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‘H’</w:t>
      </w:r>
      <w:r w:rsidRPr="0040444C">
        <w:rPr>
          <w:rFonts w:ascii="Times New Roman" w:hAnsi="Times New Roman" w:cs="Times New Roman"/>
          <w:lang w:val="en-US"/>
        </w:rPr>
        <w:t xml:space="preserve"> - α helix</w:t>
      </w:r>
      <w:r>
        <w:rPr>
          <w:rFonts w:ascii="Times New Roman" w:hAnsi="Times New Roman" w:cs="Times New Roman"/>
          <w:lang w:val="en-US"/>
        </w:rPr>
        <w:t>; ‘E’</w:t>
      </w:r>
      <w:r w:rsidRPr="0040444C">
        <w:rPr>
          <w:rFonts w:ascii="Times New Roman" w:hAnsi="Times New Roman" w:cs="Times New Roman"/>
          <w:lang w:val="en-US"/>
        </w:rPr>
        <w:t xml:space="preserve"> - β strand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7FC"/>
    <w:rsid w:val="00003B9F"/>
    <w:rsid w:val="0002090F"/>
    <w:rsid w:val="00030149"/>
    <w:rsid w:val="000476EB"/>
    <w:rsid w:val="00053BF2"/>
    <w:rsid w:val="000654BC"/>
    <w:rsid w:val="000A0669"/>
    <w:rsid w:val="000A14C3"/>
    <w:rsid w:val="000A27FC"/>
    <w:rsid w:val="000B5564"/>
    <w:rsid w:val="000B5C46"/>
    <w:rsid w:val="000D424D"/>
    <w:rsid w:val="00104262"/>
    <w:rsid w:val="0013758C"/>
    <w:rsid w:val="0015730A"/>
    <w:rsid w:val="001C26DE"/>
    <w:rsid w:val="001D4D42"/>
    <w:rsid w:val="001F6F2E"/>
    <w:rsid w:val="0022577D"/>
    <w:rsid w:val="00252C3D"/>
    <w:rsid w:val="00272692"/>
    <w:rsid w:val="002A1368"/>
    <w:rsid w:val="002A164A"/>
    <w:rsid w:val="002B3A9E"/>
    <w:rsid w:val="002E10DF"/>
    <w:rsid w:val="002F5169"/>
    <w:rsid w:val="002F5CD9"/>
    <w:rsid w:val="00313D39"/>
    <w:rsid w:val="00321BB2"/>
    <w:rsid w:val="00322246"/>
    <w:rsid w:val="0034286B"/>
    <w:rsid w:val="00347AF2"/>
    <w:rsid w:val="003647E0"/>
    <w:rsid w:val="00382D15"/>
    <w:rsid w:val="003B57C8"/>
    <w:rsid w:val="003F1C98"/>
    <w:rsid w:val="003F2191"/>
    <w:rsid w:val="00421EE6"/>
    <w:rsid w:val="00475DFD"/>
    <w:rsid w:val="004A3BAD"/>
    <w:rsid w:val="004B53EC"/>
    <w:rsid w:val="004C435F"/>
    <w:rsid w:val="004C485B"/>
    <w:rsid w:val="004D4F1A"/>
    <w:rsid w:val="004E7F96"/>
    <w:rsid w:val="005023B0"/>
    <w:rsid w:val="005042E0"/>
    <w:rsid w:val="0052785C"/>
    <w:rsid w:val="00585819"/>
    <w:rsid w:val="005A567A"/>
    <w:rsid w:val="00620A57"/>
    <w:rsid w:val="00623924"/>
    <w:rsid w:val="006B24C2"/>
    <w:rsid w:val="006B79A7"/>
    <w:rsid w:val="006C3F47"/>
    <w:rsid w:val="006E0827"/>
    <w:rsid w:val="00704914"/>
    <w:rsid w:val="00715DA8"/>
    <w:rsid w:val="00726881"/>
    <w:rsid w:val="00752B8C"/>
    <w:rsid w:val="007570B1"/>
    <w:rsid w:val="0077342E"/>
    <w:rsid w:val="00773D01"/>
    <w:rsid w:val="007929A2"/>
    <w:rsid w:val="007A7AD0"/>
    <w:rsid w:val="007D7EC7"/>
    <w:rsid w:val="00800334"/>
    <w:rsid w:val="00805AD7"/>
    <w:rsid w:val="00822BEA"/>
    <w:rsid w:val="00823579"/>
    <w:rsid w:val="00854557"/>
    <w:rsid w:val="00870266"/>
    <w:rsid w:val="008964EE"/>
    <w:rsid w:val="008B298D"/>
    <w:rsid w:val="008C492B"/>
    <w:rsid w:val="009010FF"/>
    <w:rsid w:val="00904D6E"/>
    <w:rsid w:val="009214BC"/>
    <w:rsid w:val="00933397"/>
    <w:rsid w:val="00944B3B"/>
    <w:rsid w:val="009454C4"/>
    <w:rsid w:val="00982C0A"/>
    <w:rsid w:val="009A7587"/>
    <w:rsid w:val="009D26C3"/>
    <w:rsid w:val="009E34A1"/>
    <w:rsid w:val="009F65F3"/>
    <w:rsid w:val="00A66B42"/>
    <w:rsid w:val="00A71F21"/>
    <w:rsid w:val="00A918CC"/>
    <w:rsid w:val="00AA0169"/>
    <w:rsid w:val="00AA06A4"/>
    <w:rsid w:val="00AD66DC"/>
    <w:rsid w:val="00AF4E08"/>
    <w:rsid w:val="00B11F00"/>
    <w:rsid w:val="00B25D1A"/>
    <w:rsid w:val="00B95702"/>
    <w:rsid w:val="00BC590A"/>
    <w:rsid w:val="00BF1DB4"/>
    <w:rsid w:val="00BF620F"/>
    <w:rsid w:val="00C14A89"/>
    <w:rsid w:val="00C247C3"/>
    <w:rsid w:val="00C45FF9"/>
    <w:rsid w:val="00C563AC"/>
    <w:rsid w:val="00C83CBC"/>
    <w:rsid w:val="00CA060B"/>
    <w:rsid w:val="00CB157F"/>
    <w:rsid w:val="00CF1270"/>
    <w:rsid w:val="00D02097"/>
    <w:rsid w:val="00D06680"/>
    <w:rsid w:val="00D13700"/>
    <w:rsid w:val="00D14375"/>
    <w:rsid w:val="00D25EF8"/>
    <w:rsid w:val="00D63D4C"/>
    <w:rsid w:val="00D96D97"/>
    <w:rsid w:val="00DF4708"/>
    <w:rsid w:val="00E10B31"/>
    <w:rsid w:val="00E171EE"/>
    <w:rsid w:val="00E51FD8"/>
    <w:rsid w:val="00E57D65"/>
    <w:rsid w:val="00E95CE3"/>
    <w:rsid w:val="00EB653E"/>
    <w:rsid w:val="00ED4EBF"/>
    <w:rsid w:val="00EE22F4"/>
    <w:rsid w:val="00F254BF"/>
    <w:rsid w:val="00F42C60"/>
    <w:rsid w:val="00F74332"/>
    <w:rsid w:val="00F87515"/>
    <w:rsid w:val="00FB05DF"/>
    <w:rsid w:val="00FC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72E44B"/>
  <w15:docId w15:val="{A6F8CD92-222E-4BE0-ADFF-CFA4A3E2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A27FC"/>
    <w:pPr>
      <w:spacing w:after="0" w:line="240" w:lineRule="auto"/>
    </w:pPr>
    <w:rPr>
      <w:rFonts w:eastAsiaTheme="minorEastAsia"/>
      <w:sz w:val="24"/>
      <w:szCs w:val="24"/>
      <w:lang w:val="cs-CZ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edniecieniowanie2">
    <w:name w:val="Medium Shading 2"/>
    <w:basedOn w:val="Standardowy"/>
    <w:uiPriority w:val="64"/>
    <w:rsid w:val="003B57C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065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654BC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322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22246"/>
  </w:style>
  <w:style w:type="paragraph" w:styleId="Stopka">
    <w:name w:val="footer"/>
    <w:basedOn w:val="Normalny"/>
    <w:link w:val="StopkaZnak"/>
    <w:uiPriority w:val="99"/>
    <w:unhideWhenUsed/>
    <w:rsid w:val="00322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22246"/>
  </w:style>
  <w:style w:type="table" w:styleId="Jasnecieniowanie">
    <w:name w:val="Light Shading"/>
    <w:basedOn w:val="Standardowy"/>
    <w:uiPriority w:val="60"/>
    <w:rsid w:val="00982C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rednialista1">
    <w:name w:val="Medium List 1"/>
    <w:basedOn w:val="Standardowy"/>
    <w:uiPriority w:val="65"/>
    <w:rsid w:val="00982C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iatkatabelijasna">
    <w:name w:val="Grid Table Light"/>
    <w:basedOn w:val="Standardowy"/>
    <w:uiPriority w:val="40"/>
    <w:rsid w:val="00E171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4B53EC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4B53EC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4B53EC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254B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254B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254B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254B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254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2058</Characters>
  <Application>Microsoft Office Word</Application>
  <DocSecurity>0</DocSecurity>
  <Lines>17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asz Wrzesinski</dc:creator>
  <cp:lastModifiedBy>ASUS</cp:lastModifiedBy>
  <cp:revision>4</cp:revision>
  <cp:lastPrinted>2014-10-07T12:55:00Z</cp:lastPrinted>
  <dcterms:created xsi:type="dcterms:W3CDTF">2015-04-16T19:03:00Z</dcterms:created>
  <dcterms:modified xsi:type="dcterms:W3CDTF">2015-04-16T19:04:00Z</dcterms:modified>
</cp:coreProperties>
</file>